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BCA5C" w14:textId="527FD098" w:rsidR="00C5141B" w:rsidRPr="00913BE9" w:rsidRDefault="005C048E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D2F9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2E0B76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 xml:space="preserve">. Full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 xml:space="preserve">earch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>trategy for PubMed</w:t>
      </w:r>
      <w:r w:rsidR="00AE076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1"/>
        <w:tblW w:w="9265" w:type="dxa"/>
        <w:tblInd w:w="0" w:type="dxa"/>
        <w:tblLook w:val="04A0" w:firstRow="1" w:lastRow="0" w:firstColumn="1" w:lastColumn="0" w:noHBand="0" w:noVBand="1"/>
      </w:tblPr>
      <w:tblGrid>
        <w:gridCol w:w="1184"/>
        <w:gridCol w:w="6972"/>
        <w:gridCol w:w="1109"/>
      </w:tblGrid>
      <w:tr w:rsidR="00C5141B" w:rsidRPr="00C5141B" w14:paraId="2FBAC7CC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A1543B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Set #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29466F" w14:textId="1EE1BA35" w:rsidR="00C5141B" w:rsidRPr="00C5141B" w:rsidRDefault="00C5141B" w:rsidP="00C5141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Pub</w:t>
            </w:r>
            <w:r w:rsidRPr="00913BE9">
              <w:rPr>
                <w:rFonts w:ascii="Times New Roman" w:eastAsia="Calibri" w:hAnsi="Times New Roman" w:cs="Times New Roman"/>
                <w:sz w:val="16"/>
                <w:szCs w:val="16"/>
              </w:rPr>
              <w:t>M</w:t>
            </w: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7FD27C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Results</w:t>
            </w:r>
          </w:p>
        </w:tc>
      </w:tr>
      <w:tr w:rsidR="00C5141B" w:rsidRPr="00C5141B" w14:paraId="41C7D58A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8FB467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  <w:p w14:paraId="43089E59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F8863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"coronaviru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ms] OR "coronavirus infection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betacoronavirus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ms] OR (COVID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AND 19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 OR "COVID-19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COVID 19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COVID19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(corona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AND (virus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viral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virina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) OR coronavirus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coronaviral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coronavirina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novel coronaviru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new coronaviru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(2019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AND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nCoV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 OR "2019-nCoV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"2019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nCoV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Wuhan coronaviru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SARS-CoV-2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"SARS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CoV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2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SARSCoV2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0FFF74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8593</w:t>
            </w:r>
          </w:p>
        </w:tc>
      </w:tr>
      <w:tr w:rsidR="00C5141B" w:rsidRPr="00C5141B" w14:paraId="45B42B4C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57E527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  <w:p w14:paraId="08FED0BA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Renal Replacement</w:t>
            </w:r>
          </w:p>
          <w:p w14:paraId="329A34F4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herapy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E561F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"</w:t>
            </w:r>
            <w:proofErr w:type="gram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renal</w:t>
            </w:r>
            <w:proofErr w:type="gram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placement therapy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ms] OR ((renal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kidney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 AND replace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AND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herap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 OR "renal replacement therapy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renal replacement therapi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kidney replacement therapy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kidney replacement therapi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RRT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6AC92A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20228</w:t>
            </w:r>
          </w:p>
        </w:tc>
      </w:tr>
      <w:tr w:rsidR="00C5141B" w:rsidRPr="00C5141B" w14:paraId="17083204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EDD0B0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BADC0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"</w:t>
            </w:r>
            <w:proofErr w:type="gram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renal</w:t>
            </w:r>
            <w:proofErr w:type="gram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ialysi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ms] OR dialysis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dialyses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F59956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61812</w:t>
            </w:r>
          </w:p>
        </w:tc>
      </w:tr>
      <w:tr w:rsidR="00C5141B" w:rsidRPr="00C5141B" w14:paraId="60A5827D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7378A7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  <w:p w14:paraId="58E87728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Peritoneal 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02739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"</w:t>
            </w:r>
            <w:proofErr w:type="gram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peritoneal</w:t>
            </w:r>
            <w:proofErr w:type="gram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ialysi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ms] OR (peritoneal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AND (dialysis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dialyses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) OR "peritoneal dialysi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peritoneal dialys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pd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capd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ccpd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apd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5DB2E9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64014</w:t>
            </w:r>
          </w:p>
        </w:tc>
      </w:tr>
      <w:tr w:rsidR="00C5141B" w:rsidRPr="00C5141B" w14:paraId="77D7C48E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8BDA57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  <w:p w14:paraId="384408C8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Hemo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1BDF2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hemodialysis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hemodialyses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haemodialysis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haemodialyses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hd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hemofiltration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ms] OR hemofiltration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haemofiltration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hemodiafiltration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ms] OR hemodiafiltration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haemodiafiltration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B0A5DC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13882</w:t>
            </w:r>
          </w:p>
        </w:tc>
      </w:tr>
      <w:tr w:rsidR="00C5141B" w:rsidRPr="00C5141B" w14:paraId="76DB5DB0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9C8169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  <w:p w14:paraId="2E1D5C82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Kidney Transplant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2A604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"</w:t>
            </w:r>
            <w:proofErr w:type="gram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kidney</w:t>
            </w:r>
            <w:proofErr w:type="gram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ransplantation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ms] OR ((renal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kidney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 AND (transplant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graft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) OR "kidney transplant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kidney transplant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kidney transplantation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kidney transplantation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renal transplant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renal transplant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renal transplantation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renal transplantation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7C989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41917</w:t>
            </w:r>
          </w:p>
        </w:tc>
      </w:tr>
      <w:tr w:rsidR="00C5141B" w:rsidRPr="00C5141B" w14:paraId="3BA57981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A62FBB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  <w:p w14:paraId="7A821071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ESRD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DB463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"kidney failure, chronic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ms] OR ((chronic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(end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AND stage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) OR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endstag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 AND (kidney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renal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 AND (fail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disease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) OR "chronic kidney failure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chronic kidney failur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chronic renal failure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chronic renal failur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chronic kidney disease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chronic kidney diseas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end-stage kidney disease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end-stage kidney diseas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end stage kidney disease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end stage kidney diseas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endstag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kidney disease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endstag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kidney diseas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end-stage renal disease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end-stage renal diseas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end stage renal disease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end stage renal diseas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endstag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nal disease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"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endstag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nal diseases"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CRF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CRD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CKF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CKD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ESRF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ESRD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ESKF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ESKD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((kidney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 OR renal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]) AND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insufficien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*[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ti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]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BE2531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21733</w:t>
            </w:r>
          </w:p>
        </w:tc>
      </w:tr>
      <w:tr w:rsidR="00C5141B" w:rsidRPr="00C5141B" w14:paraId="46903503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332640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F3DAB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#2 OR #3 OR #4 OR #5 OR #6 OR #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D897D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92526</w:t>
            </w:r>
          </w:p>
        </w:tc>
      </w:tr>
      <w:tr w:rsidR="00C5141B" w:rsidRPr="00C5141B" w14:paraId="4EBFCCCE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4E9234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B8DC3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#1 AND #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A4682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735</w:t>
            </w:r>
          </w:p>
        </w:tc>
      </w:tr>
      <w:tr w:rsidR="00C5141B" w:rsidRPr="00C5141B" w14:paraId="72ABC48B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20E409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0803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hAnsi="Times New Roman" w:cs="Times New Roman"/>
                <w:sz w:val="16"/>
                <w:szCs w:val="16"/>
              </w:rPr>
              <w:t>animals[</w:t>
            </w:r>
            <w:proofErr w:type="spellStart"/>
            <w:r w:rsidRPr="00C5141B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hAnsi="Times New Roman" w:cs="Times New Roman"/>
                <w:sz w:val="16"/>
                <w:szCs w:val="16"/>
              </w:rPr>
              <w:t xml:space="preserve"> Terms] NOT humans[</w:t>
            </w:r>
            <w:proofErr w:type="spellStart"/>
            <w:r w:rsidRPr="00C5141B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C5141B">
              <w:rPr>
                <w:rFonts w:ascii="Times New Roman" w:hAnsi="Times New Roman" w:cs="Times New Roman"/>
                <w:sz w:val="16"/>
                <w:szCs w:val="16"/>
              </w:rPr>
              <w:t xml:space="preserve"> Terms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50D4A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712175</w:t>
            </w:r>
          </w:p>
        </w:tc>
      </w:tr>
      <w:tr w:rsidR="00C5141B" w:rsidRPr="00C5141B" w14:paraId="71E335ED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A001A8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C58EF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#9 NOT #1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9C8691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99</w:t>
            </w:r>
          </w:p>
        </w:tc>
      </w:tr>
      <w:tr w:rsidR="00C5141B" w:rsidRPr="00C5141B" w14:paraId="00203642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98A95A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5BD08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english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[lang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51C5DA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6448828</w:t>
            </w:r>
          </w:p>
        </w:tc>
      </w:tr>
      <w:tr w:rsidR="00C5141B" w:rsidRPr="00C5141B" w14:paraId="68A1E329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CE3167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A3BCB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sz w:val="16"/>
                <w:szCs w:val="16"/>
              </w:rPr>
              <w:t>#11 AND #1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E4E13D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65</w:t>
            </w:r>
          </w:p>
        </w:tc>
      </w:tr>
    </w:tbl>
    <w:p w14:paraId="40E86AAE" w14:textId="54B13455" w:rsidR="00C5141B" w:rsidRPr="00913BE9" w:rsidRDefault="00C5141B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3179BF" w14:textId="5E185832" w:rsidR="00C5141B" w:rsidRPr="00913BE9" w:rsidRDefault="00C5141B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FC5EC3" w14:textId="7ACC4E8E" w:rsidR="00C5141B" w:rsidRPr="00913BE9" w:rsidRDefault="00C5141B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EE9720" w14:textId="7E284BB6" w:rsidR="00C5141B" w:rsidRPr="00913BE9" w:rsidRDefault="00C5141B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4ED3B" w14:textId="1CE48B66" w:rsidR="005D0370" w:rsidRDefault="005D0370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C48D71" w14:textId="3D72E32B" w:rsidR="00D25A16" w:rsidRDefault="00D25A16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81CE85" w14:textId="3DDCC5B8" w:rsidR="00D25A16" w:rsidRDefault="00D25A16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99F1FE" w14:textId="01E5886D" w:rsidR="00D25A16" w:rsidRDefault="00D25A16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AF6755" w14:textId="2D1C0864" w:rsidR="00D25A16" w:rsidRDefault="00D25A16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7AAD03" w14:textId="284C06E9" w:rsidR="00D25A16" w:rsidRDefault="00D25A16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B1E2AD" w14:textId="77777777" w:rsidR="00D25A16" w:rsidRDefault="00D25A16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BB5356" w14:textId="340239E8" w:rsidR="00C5141B" w:rsidRPr="00913BE9" w:rsidRDefault="005C048E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0D2F9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2E0B76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 xml:space="preserve">. Full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 xml:space="preserve">earch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>trategy for Embase</w:t>
      </w:r>
      <w:r w:rsidR="00AE076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1"/>
        <w:tblW w:w="9265" w:type="dxa"/>
        <w:tblInd w:w="0" w:type="dxa"/>
        <w:tblLook w:val="04A0" w:firstRow="1" w:lastRow="0" w:firstColumn="1" w:lastColumn="0" w:noHBand="0" w:noVBand="1"/>
      </w:tblPr>
      <w:tblGrid>
        <w:gridCol w:w="1206"/>
        <w:gridCol w:w="6950"/>
        <w:gridCol w:w="1109"/>
      </w:tblGrid>
      <w:tr w:rsidR="00C5141B" w:rsidRPr="00C5141B" w14:paraId="2BB97C01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8BECA4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</w:rPr>
            </w:pPr>
            <w:r w:rsidRPr="00C5141B">
              <w:rPr>
                <w:rFonts w:ascii="Times New Roman" w:eastAsia="Calibri" w:hAnsi="Times New Roman" w:cs="Times New Roman"/>
              </w:rPr>
              <w:t>Set #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216D7" w14:textId="77777777" w:rsidR="00C5141B" w:rsidRPr="00C5141B" w:rsidRDefault="00C5141B" w:rsidP="00C5141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5141B">
              <w:rPr>
                <w:rFonts w:ascii="Times New Roman" w:eastAsia="Calibri" w:hAnsi="Times New Roman" w:cs="Times New Roman"/>
              </w:rPr>
              <w:t>Embas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32DF9E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C5141B">
              <w:rPr>
                <w:rFonts w:ascii="Times New Roman" w:eastAsia="Calibri" w:hAnsi="Times New Roman" w:cs="Times New Roman"/>
              </w:rPr>
              <w:t>Results</w:t>
            </w:r>
          </w:p>
        </w:tc>
      </w:tr>
      <w:tr w:rsidR="00C5141B" w:rsidRPr="00C5141B" w14:paraId="43185989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D70769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  <w:p w14:paraId="254400D7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10CB3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coronavirina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/exp OR 'coronavirus disease 2019'/exp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betacoronavirus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/exp OR ('COVID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'19':ti,ab) OR 'COVID-19':ti,ab OR 'COVID 19':ti,ab OR 'COVID19':ti,ab OR ('corona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('virus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viral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virina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) OR 'coronavirus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coronaviral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coronavirina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novel coronaviru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new coronaviru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('2019':ti,ab AND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nCoV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OR '2019-nCoV':ti,ab OR '2019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nCoV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Wuhan coronaviru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severe acute respiratory syndrome coronavirus 2'/exp OR 'SARS-CoV-2':ti,ab OR 'SARS 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CoV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':ti,ab OR 'SARSCoV2':ti,a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B10BA4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43063</w:t>
            </w:r>
          </w:p>
        </w:tc>
      </w:tr>
      <w:tr w:rsidR="00C5141B" w:rsidRPr="00C5141B" w14:paraId="007667ED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2FB723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  <w:p w14:paraId="79916F6F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Renal Replacement</w:t>
            </w:r>
          </w:p>
          <w:p w14:paraId="5B6CFE97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herapy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FDE10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</w:t>
            </w:r>
            <w:proofErr w:type="gram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renal</w:t>
            </w:r>
            <w:proofErr w:type="gram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placement therapy'/exp OR (('renal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kidney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 AND 'replace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herap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 OR 'renal replacement therapy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renal replacement therapi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kidney replacement therapy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kidney replacement therapi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RRT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A70BA5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204903</w:t>
            </w:r>
          </w:p>
        </w:tc>
      </w:tr>
      <w:tr w:rsidR="00C5141B" w:rsidRPr="00C5141B" w14:paraId="7F96DAC4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7D9E4D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EE5F2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dialysi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dialys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384AB4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149890</w:t>
            </w:r>
          </w:p>
        </w:tc>
      </w:tr>
      <w:tr w:rsidR="00C5141B" w:rsidRPr="00C5141B" w14:paraId="058610B3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538950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  <w:p w14:paraId="74C7A27E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1B336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</w:t>
            </w:r>
            <w:proofErr w:type="gram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peritoneal</w:t>
            </w:r>
            <w:proofErr w:type="gram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ialysis'/exp OR ('peritoneal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('dialysi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dialys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) OR 'peritoneal dialysi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peritoneal dialys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pd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capd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ccpd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apd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4E6C6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261886</w:t>
            </w:r>
          </w:p>
        </w:tc>
      </w:tr>
      <w:tr w:rsidR="00C5141B" w:rsidRPr="00C5141B" w14:paraId="50F8AF84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3B638B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  <w:p w14:paraId="18668E09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Hemo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3AE23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hemodialysis'/exp OR 'hemodialysi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hemodialyses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</w:t>
            </w:r>
            <w:proofErr w:type="gram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ab</w:t>
            </w:r>
            <w:proofErr w:type="spellEnd"/>
            <w:proofErr w:type="gram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haemodialysis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haemodialyses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hd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hemofiltration'/exp OR 'hemofiltration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haemofiltration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hemodiafiltration'/exp OR 'hemodiafiltration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haemodiafiltration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C4E67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195579</w:t>
            </w:r>
          </w:p>
        </w:tc>
      </w:tr>
      <w:tr w:rsidR="00C5141B" w:rsidRPr="00C5141B" w14:paraId="24936796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723C95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  <w:p w14:paraId="0C8B13F9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Kidney Transplant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9E40A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kidney transplantation'/exp OR (('renal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kidney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 AND ('transplant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graft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) OR 'kidney transplant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kidney transplant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kidney transplantation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kidney transplantation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renal transplant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renal transplant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renal transplantation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renal transplantation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FE3066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220864</w:t>
            </w:r>
          </w:p>
        </w:tc>
      </w:tr>
      <w:tr w:rsidR="00C5141B" w:rsidRPr="00C5141B" w14:paraId="1F9E0F17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F9B79D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  <w:p w14:paraId="1805DEE0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ESRD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43ECE0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'chronic kidney failure'/exp OR 'end stage renal disease'/exp OR (('chronic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('end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'stage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 AND ('kidney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renal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 AND ('fail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disease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) OR 'chronic kidney failure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chronic kidney failur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chronic renal failure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chronic renal failur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chronic kidney disease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chronic kidney diseas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nd-stage kidney disease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nd-stage kidney diseas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nd stage kidney disease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nd stage kidney diseas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kidney disease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kidney diseas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nd-stage renal disease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nd-stage renal diseas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nd stage renal disease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nd stage renal diseas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nal disease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nal diseases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CRF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CRD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CKF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CKD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SRF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SRD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SKF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ESKD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(('kidney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'renal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 AND '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insufficien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*':</w:t>
            </w: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ti,ab</w:t>
            </w:r>
            <w:proofErr w:type="spellEnd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E31B60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322949</w:t>
            </w:r>
          </w:p>
        </w:tc>
      </w:tr>
      <w:tr w:rsidR="00C5141B" w:rsidRPr="00C5141B" w14:paraId="2BB85BB5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B59756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B77A4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#2 OR #3 OR #4 OR #5 OR #6 OR #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A9874D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901345</w:t>
            </w:r>
          </w:p>
        </w:tc>
      </w:tr>
      <w:tr w:rsidR="00C5141B" w:rsidRPr="00C5141B" w14:paraId="2E45EF6B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A2F436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FA411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#1 AND #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C601F6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892</w:t>
            </w:r>
          </w:p>
        </w:tc>
      </w:tr>
      <w:tr w:rsidR="00C5141B" w:rsidRPr="00C5141B" w14:paraId="7C4F0ECA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FEA66D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3732D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hAnsi="Times New Roman" w:cs="Times New Roman"/>
                <w:sz w:val="18"/>
                <w:szCs w:val="18"/>
              </w:rPr>
              <w:t>[animals]/</w:t>
            </w:r>
            <w:proofErr w:type="spellStart"/>
            <w:r w:rsidRPr="00C5141B">
              <w:rPr>
                <w:rFonts w:ascii="Times New Roman" w:hAnsi="Times New Roman" w:cs="Times New Roman"/>
                <w:sz w:val="18"/>
                <w:szCs w:val="18"/>
              </w:rPr>
              <w:t>lim</w:t>
            </w:r>
            <w:proofErr w:type="spellEnd"/>
            <w:r w:rsidRPr="00C5141B">
              <w:rPr>
                <w:rFonts w:ascii="Times New Roman" w:hAnsi="Times New Roman" w:cs="Times New Roman"/>
                <w:sz w:val="18"/>
                <w:szCs w:val="18"/>
              </w:rPr>
              <w:t xml:space="preserve"> NOT [humans]/</w:t>
            </w:r>
            <w:proofErr w:type="spellStart"/>
            <w:r w:rsidRPr="00C5141B">
              <w:rPr>
                <w:rFonts w:ascii="Times New Roman" w:hAnsi="Times New Roman" w:cs="Times New Roman"/>
                <w:sz w:val="18"/>
                <w:szCs w:val="18"/>
              </w:rPr>
              <w:t>lim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A63514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58000732</w:t>
            </w:r>
          </w:p>
        </w:tc>
      </w:tr>
      <w:tr w:rsidR="00C5141B" w:rsidRPr="00C5141B" w14:paraId="317E54ED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F75A02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4FE07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#9 NOT #1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D243C3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844</w:t>
            </w:r>
          </w:p>
        </w:tc>
      </w:tr>
      <w:tr w:rsidR="00C5141B" w:rsidRPr="00C5141B" w14:paraId="15C48E9E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8CCDB4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C68C6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english:la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0C73D5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31385730</w:t>
            </w:r>
          </w:p>
        </w:tc>
      </w:tr>
      <w:tr w:rsidR="00C5141B" w:rsidRPr="00C5141B" w14:paraId="31503C3A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A00DE1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13959" w14:textId="77777777" w:rsidR="00C5141B" w:rsidRPr="00C5141B" w:rsidRDefault="00C5141B" w:rsidP="00C514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141B">
              <w:rPr>
                <w:rFonts w:ascii="Times New Roman" w:eastAsia="Calibri" w:hAnsi="Times New Roman" w:cs="Times New Roman"/>
                <w:sz w:val="18"/>
                <w:szCs w:val="18"/>
              </w:rPr>
              <w:t>#11 AND #1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41BF2E" w14:textId="77777777" w:rsidR="00C5141B" w:rsidRPr="00C5141B" w:rsidRDefault="00C5141B" w:rsidP="00C5141B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C5141B">
              <w:rPr>
                <w:rFonts w:ascii="Times New Roman" w:eastAsia="Calibri" w:hAnsi="Times New Roman" w:cs="Times New Roman"/>
                <w:b/>
                <w:bCs/>
              </w:rPr>
              <w:t>815</w:t>
            </w:r>
          </w:p>
        </w:tc>
      </w:tr>
    </w:tbl>
    <w:p w14:paraId="7A43B83D" w14:textId="1BA73BC1" w:rsidR="00C5141B" w:rsidRPr="00913BE9" w:rsidRDefault="00C5141B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AC2B6F" w14:textId="5D0B36BC" w:rsidR="00C5141B" w:rsidRPr="00913BE9" w:rsidRDefault="00C5141B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3FBC6A" w14:textId="322BFA7C" w:rsidR="00C5141B" w:rsidRPr="00913BE9" w:rsidRDefault="00C5141B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547EE" w14:textId="031549FC" w:rsidR="00C5141B" w:rsidRPr="00913BE9" w:rsidRDefault="00C5141B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C3F7D3" w14:textId="67B95C64" w:rsidR="00C5141B" w:rsidRDefault="00C5141B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1A4B15" w14:textId="77777777" w:rsidR="00913BE9" w:rsidRPr="00913BE9" w:rsidRDefault="00913BE9" w:rsidP="00690C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8C8B7" w14:textId="16CF3800" w:rsidR="00C5141B" w:rsidRPr="00913BE9" w:rsidRDefault="005C048E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0D2F9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913BE9" w:rsidRPr="00913BE9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2E0B76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 xml:space="preserve">. Full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 xml:space="preserve">earch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>trategy for S</w:t>
      </w:r>
      <w:r w:rsidR="00913BE9" w:rsidRPr="00913BE9">
        <w:rPr>
          <w:rFonts w:ascii="Times New Roman" w:hAnsi="Times New Roman" w:cs="Times New Roman"/>
          <w:b/>
          <w:bCs/>
          <w:sz w:val="20"/>
          <w:szCs w:val="20"/>
        </w:rPr>
        <w:t>copus</w:t>
      </w:r>
      <w:r w:rsidR="00AE076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1"/>
        <w:tblW w:w="9265" w:type="dxa"/>
        <w:tblInd w:w="0" w:type="dxa"/>
        <w:tblLook w:val="04A0" w:firstRow="1" w:lastRow="0" w:firstColumn="1" w:lastColumn="0" w:noHBand="0" w:noVBand="1"/>
      </w:tblPr>
      <w:tblGrid>
        <w:gridCol w:w="1206"/>
        <w:gridCol w:w="6950"/>
        <w:gridCol w:w="1109"/>
      </w:tblGrid>
      <w:tr w:rsidR="00913BE9" w:rsidRPr="00913BE9" w14:paraId="27BEF900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DD7ED2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</w:rPr>
            </w:pPr>
            <w:bookmarkStart w:id="0" w:name="_Hlk44358916"/>
            <w:r w:rsidRPr="00913BE9">
              <w:rPr>
                <w:rFonts w:ascii="Times New Roman" w:eastAsia="Calibri" w:hAnsi="Times New Roman" w:cs="Times New Roman"/>
              </w:rPr>
              <w:t>Set #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56F24B" w14:textId="77777777" w:rsidR="00913BE9" w:rsidRPr="00913BE9" w:rsidRDefault="00913BE9" w:rsidP="00913B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13BE9">
              <w:rPr>
                <w:rFonts w:ascii="Times New Roman" w:eastAsia="Calibri" w:hAnsi="Times New Roman" w:cs="Times New Roman"/>
              </w:rPr>
              <w:t>Scopu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99DCF9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913BE9">
              <w:rPr>
                <w:rFonts w:ascii="Times New Roman" w:eastAsia="Calibri" w:hAnsi="Times New Roman" w:cs="Times New Roman"/>
              </w:rPr>
              <w:t>Results</w:t>
            </w:r>
          </w:p>
        </w:tc>
      </w:tr>
      <w:tr w:rsidR="00913BE9" w:rsidRPr="00913BE9" w14:paraId="5D1B38F2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6345D9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  <w:p w14:paraId="4F7B6F4C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98BCD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LE-ABS-KEY((COVID AND 19) OR "COVID-19" OR "COVID 19" OR COVID19 OR (corona* AND (virus* OR viral*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virina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*)) OR coronavirus* OR coronaviral*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oronavirina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* OR "novel coronavirus" OR "new coronavirus" OR (2019 AND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nCoV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OR "2019-nCoV" OR "2019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nCoV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" OR "Wuhan coronavirus" OR "SARS-CoV-2" OR "SARS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oV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" OR "SARSCoV2"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252577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50337</w:t>
            </w:r>
          </w:p>
        </w:tc>
      </w:tr>
      <w:tr w:rsidR="00913BE9" w:rsidRPr="00913BE9" w14:paraId="71174D7C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647946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  <w:p w14:paraId="418D58B5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Renal Replacement</w:t>
            </w:r>
          </w:p>
          <w:p w14:paraId="6690EF58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herapy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AE9C5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LE-ABS-KEY(((renal OR kidney*) AND replace* AND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herap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) OR "renal replacement therapy" OR "renal replacement therapies" OR "kidney replacement therapy" OR "kidney replacement therapies" OR RRT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270C80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59250</w:t>
            </w:r>
          </w:p>
        </w:tc>
      </w:tr>
      <w:tr w:rsidR="00913BE9" w:rsidRPr="00913BE9" w14:paraId="44D20D12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0476B9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B679C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TLE-ABS-KEY(dialysis OR dialyses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D27B54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206186</w:t>
            </w:r>
          </w:p>
        </w:tc>
      </w:tr>
      <w:tr w:rsidR="00913BE9" w:rsidRPr="00913BE9" w14:paraId="4C4C0B14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4C5749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  <w:p w14:paraId="10BD6D01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B7EE7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LE-ABS-KEY((peritoneal AND (dialysis OR dialyses)) OR "peritoneal dialysis" OR "peritoneal dialyses" OR pd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apd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cpd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apd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03EF5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351310</w:t>
            </w:r>
          </w:p>
        </w:tc>
      </w:tr>
      <w:tr w:rsidR="00913BE9" w:rsidRPr="00913BE9" w14:paraId="58ACB2A9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51E272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  <w:p w14:paraId="0C6903A3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emo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D3DFC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LE-ABS-KEY(hemodialysis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emodialyses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dialysis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dialyses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d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hemofiltration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filtration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hemodiafiltration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diafiltration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FFC81B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212779</w:t>
            </w:r>
          </w:p>
        </w:tc>
      </w:tr>
      <w:tr w:rsidR="00913BE9" w:rsidRPr="00913BE9" w14:paraId="55EAF2D6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4EEB29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  <w:p w14:paraId="12A08812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Kidney Transplant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0DDE7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TLE-ABS-KEY(((renal OR kidney) AND (transplant* OR graft*)) OR "kidney transplant" OR "kidney transplants" OR "kidney transplantation" OR "kidney transplantations" OR "renal transplant" OR "renal transplants" OR "renal transplantation" OR "renal transplantations"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9DA5B5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207136</w:t>
            </w:r>
          </w:p>
        </w:tc>
      </w:tr>
      <w:tr w:rsidR="00913BE9" w:rsidRPr="00913BE9" w14:paraId="135F8383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72CCAA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  <w:p w14:paraId="1C227631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SRD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D06DF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LE-ABS-KEY(((chronic OR (end AND stage*)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) AND (kidney OR renal) AND (fail* OR disease*)) OR "chronic kidney failure" OR "chronic kidney failures" OR "chronic renal failure" OR "chronic renal failures" OR "chronic kidney disease" OR "chronic kidney diseases" OR "end-stage kidney disease" OR "end-stage kidney diseases" OR "end stage kidney disease" OR "end stage kidney diseases"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kidney disease"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kidney diseases" OR "end-stage renal disease" OR "end-stage renal diseases" OR "end stage renal disease" OR "end stage renal diseases"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nal disease"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nal diseases" OR CRF OR CRD OR CKF OR CKD OR ESRF OR ESRD OR ESKF OR ESKD OR ((kidney OR renal) AND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insufficien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)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9D8763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335740</w:t>
            </w:r>
          </w:p>
        </w:tc>
      </w:tr>
      <w:tr w:rsidR="00913BE9" w:rsidRPr="00913BE9" w14:paraId="09F1C2B7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44E1F3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D16CF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2 OR #3 OR #4 OR #5 OR #6 OR #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80D82C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998618</w:t>
            </w:r>
          </w:p>
        </w:tc>
      </w:tr>
      <w:tr w:rsidR="00913BE9" w:rsidRPr="00913BE9" w14:paraId="7BD0F27E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C798D6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EFF9D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1 AND #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E11AE0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381</w:t>
            </w:r>
          </w:p>
        </w:tc>
      </w:tr>
      <w:tr w:rsidR="00913BE9" w:rsidRPr="00913BE9" w14:paraId="6035CA2D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F3B3ED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A5128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hAnsi="Times New Roman" w:cs="Times New Roman"/>
                <w:sz w:val="18"/>
                <w:szCs w:val="18"/>
              </w:rPr>
              <w:t>ALL(animals AND NOT humans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183EFF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3962658</w:t>
            </w:r>
          </w:p>
        </w:tc>
      </w:tr>
      <w:tr w:rsidR="00913BE9" w:rsidRPr="00913BE9" w14:paraId="18B00B1D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99FED6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20D17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9 AND NOT #1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4D11C9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351</w:t>
            </w:r>
          </w:p>
        </w:tc>
      </w:tr>
      <w:tr w:rsidR="00913BE9" w:rsidRPr="00913BE9" w14:paraId="32926494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A708C4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807A5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LANGUAGE(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glis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1A0082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68149064</w:t>
            </w:r>
          </w:p>
        </w:tc>
      </w:tr>
      <w:tr w:rsidR="00913BE9" w:rsidRPr="00913BE9" w14:paraId="68B3BDF5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294414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58398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11 AND #1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3606E8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297</w:t>
            </w:r>
          </w:p>
        </w:tc>
      </w:tr>
      <w:bookmarkEnd w:id="0"/>
    </w:tbl>
    <w:p w14:paraId="3D503AB5" w14:textId="77777777" w:rsidR="00913BE9" w:rsidRP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03D075" w14:textId="04BF4DE8" w:rsidR="00C5141B" w:rsidRDefault="00C5141B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1C78A0" w14:textId="714C6691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07BDB7" w14:textId="1305E4D5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288091" w14:textId="00D91591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1D1BD1" w14:textId="2EC0E6FC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6A3085" w14:textId="39D42DC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ED0A28" w14:textId="6FAB525B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83653F" w14:textId="3DCFE2DA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3E8B2D" w14:textId="596E3036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3C72FD" w14:textId="77777777" w:rsidR="00913BE9" w:rsidRP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8545F3" w14:textId="0482A320" w:rsidR="00C5141B" w:rsidRPr="00913BE9" w:rsidRDefault="005C048E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0D2F9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913BE9" w:rsidRPr="00913BE9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2E0B76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 xml:space="preserve">. Full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 xml:space="preserve">earch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5141B" w:rsidRPr="00913BE9">
        <w:rPr>
          <w:rFonts w:ascii="Times New Roman" w:hAnsi="Times New Roman" w:cs="Times New Roman"/>
          <w:b/>
          <w:bCs/>
          <w:sz w:val="20"/>
          <w:szCs w:val="20"/>
        </w:rPr>
        <w:t>trategy for Web of Science</w:t>
      </w:r>
      <w:r w:rsidR="00AE076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1"/>
        <w:tblW w:w="9265" w:type="dxa"/>
        <w:tblInd w:w="0" w:type="dxa"/>
        <w:tblLook w:val="04A0" w:firstRow="1" w:lastRow="0" w:firstColumn="1" w:lastColumn="0" w:noHBand="0" w:noVBand="1"/>
      </w:tblPr>
      <w:tblGrid>
        <w:gridCol w:w="1206"/>
        <w:gridCol w:w="6950"/>
        <w:gridCol w:w="1109"/>
      </w:tblGrid>
      <w:tr w:rsidR="00913BE9" w:rsidRPr="00913BE9" w14:paraId="25DEE140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78FE257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</w:rPr>
            </w:pPr>
            <w:r w:rsidRPr="00913BE9">
              <w:rPr>
                <w:rFonts w:ascii="Times New Roman" w:eastAsia="Calibri" w:hAnsi="Times New Roman" w:cs="Times New Roman"/>
              </w:rPr>
              <w:t>Set #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B1A24" w14:textId="77777777" w:rsidR="00913BE9" w:rsidRPr="00913BE9" w:rsidRDefault="00913BE9" w:rsidP="00913B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13BE9">
              <w:rPr>
                <w:rFonts w:ascii="Times New Roman" w:eastAsia="Calibri" w:hAnsi="Times New Roman" w:cs="Times New Roman"/>
              </w:rPr>
              <w:t>Web of Scienc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56BEB5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913BE9">
              <w:rPr>
                <w:rFonts w:ascii="Times New Roman" w:eastAsia="Calibri" w:hAnsi="Times New Roman" w:cs="Times New Roman"/>
              </w:rPr>
              <w:t>Results</w:t>
            </w:r>
          </w:p>
        </w:tc>
      </w:tr>
      <w:tr w:rsidR="00913BE9" w:rsidRPr="00913BE9" w14:paraId="780A5B9D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741044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  <w:p w14:paraId="69A0ED7F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41772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S=((COVID AND 19) OR "COVID-19" OR "COVID 19" OR COVID19 OR (corona* AND (virus* OR viral*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virina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*)) OR coronavirus* OR coronaviral*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oronavirina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* OR "novel coronavirus" OR "new coronavirus" OR (2019 AND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nCoV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OR "2019-nCoV" OR "2019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nCoV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" OR "Wuhan coronavirus" OR "SARS-CoV-2" OR "SARS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oV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" OR "SARSCoV2"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46959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28674</w:t>
            </w:r>
          </w:p>
        </w:tc>
      </w:tr>
      <w:tr w:rsidR="00913BE9" w:rsidRPr="00913BE9" w14:paraId="72DDA6D3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697F89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  <w:p w14:paraId="2A4E7B05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Renal Replacement</w:t>
            </w:r>
          </w:p>
          <w:p w14:paraId="1FD236E6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herapy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0E55A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S=(((renal OR kidney*) AND replace* AND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herap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) OR "renal replacement therapy" OR "renal replacement therapies" OR "kidney replacement therapy" OR "kidney replacement therapies" OR RRT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B98B1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22322</w:t>
            </w:r>
          </w:p>
        </w:tc>
      </w:tr>
      <w:tr w:rsidR="00913BE9" w:rsidRPr="00913BE9" w14:paraId="0AAB9E82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55D57A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B87A8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S=(dialysis OR dialyses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C005CF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04884</w:t>
            </w:r>
          </w:p>
        </w:tc>
      </w:tr>
      <w:tr w:rsidR="00913BE9" w:rsidRPr="00913BE9" w14:paraId="452E880C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EC9F90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  <w:p w14:paraId="34B25C50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C2C6C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S=((peritoneal AND (dialysis OR dialyses)) OR "peritoneal dialysis" OR "peritoneal dialyses" OR pd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apd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cpd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apd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911063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263489</w:t>
            </w:r>
          </w:p>
        </w:tc>
      </w:tr>
      <w:tr w:rsidR="00913BE9" w:rsidRPr="00913BE9" w14:paraId="57384E7F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260549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  <w:p w14:paraId="3EA57B97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emo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320ED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S=(hemodialysis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emodialyses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dialysis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dialyses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d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hemofiltration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filtration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hemodiafiltration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diafiltration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931277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29970</w:t>
            </w:r>
          </w:p>
        </w:tc>
      </w:tr>
      <w:tr w:rsidR="00913BE9" w:rsidRPr="00913BE9" w14:paraId="24D281A7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28543A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  <w:p w14:paraId="7433F2BC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Kidney Transplant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402F2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S=(((renal OR kidney) AND (transplant* OR graft*)) OR "kidney transplant" OR "kidney transplants" OR "kidney transplantation" OR "kidney transplantations" OR "renal transplant" OR "renal transplants" OR "renal transplantation" OR "renal transplantations"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21C014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42335</w:t>
            </w:r>
          </w:p>
        </w:tc>
      </w:tr>
      <w:tr w:rsidR="00913BE9" w:rsidRPr="00913BE9" w14:paraId="0315B94B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C4BAF6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  <w:p w14:paraId="28453A4C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SRD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A41AA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S=(((chronic OR (end AND stage*)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) AND (kidney OR renal) AND (fail* OR disease*)) OR "chronic kidney failure" OR "chronic kidney failures" OR "chronic renal failure" OR "chronic renal failures" OR "chronic kidney disease" OR "chronic kidney diseases" OR "end-stage kidney disease" OR "end-stage kidney diseases" OR "end stage kidney disease" OR "end stage kidney diseases"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kidney disease"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kidney diseases" OR "end-stage renal disease" OR "end-stage renal diseases" OR "end stage renal disease" OR "end stage renal diseases"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nal disease"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nal diseases" OR CRF OR CRD OR CKF OR CKD OR ESRF OR ESRD OR ESKF OR ESKD OR ((kidney OR renal) AND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insufficien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)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15D840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86498</w:t>
            </w:r>
          </w:p>
        </w:tc>
      </w:tr>
      <w:tr w:rsidR="00913BE9" w:rsidRPr="00913BE9" w14:paraId="6F1496A2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721287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DC100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2 OR #3 OR #4 OR #5 OR #6 OR #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225E5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675668</w:t>
            </w:r>
          </w:p>
        </w:tc>
      </w:tr>
      <w:tr w:rsidR="00913BE9" w:rsidRPr="00913BE9" w14:paraId="5F3F2A71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E3B9E5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F2F2D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1 AND #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A1B8E6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508</w:t>
            </w:r>
          </w:p>
        </w:tc>
      </w:tr>
      <w:tr w:rsidR="00913BE9" w:rsidRPr="00913BE9" w14:paraId="00788453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4C178E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068A5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hAnsi="Times New Roman" w:cs="Times New Roman"/>
                <w:sz w:val="18"/>
                <w:szCs w:val="18"/>
              </w:rPr>
              <w:t>ALL=(animal NOT human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2B556A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086780</w:t>
            </w:r>
          </w:p>
        </w:tc>
      </w:tr>
      <w:tr w:rsidR="00913BE9" w:rsidRPr="00913BE9" w14:paraId="159BD244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791C33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BA547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9 NOT #1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403E1E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487</w:t>
            </w:r>
          </w:p>
        </w:tc>
      </w:tr>
      <w:tr w:rsidR="00913BE9" w:rsidRPr="00913BE9" w14:paraId="0E3B4D50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DE46DF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191C6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11 restrict language to English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520FF7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471</w:t>
            </w:r>
          </w:p>
        </w:tc>
      </w:tr>
    </w:tbl>
    <w:p w14:paraId="7B0E529A" w14:textId="77777777" w:rsidR="00913BE9" w:rsidRP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D83D27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FDAE6E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F49117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85605D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4D82C2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BB13E9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3588D3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08F027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46810C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B44C6D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9784D1" w14:textId="77777777" w:rsidR="00913BE9" w:rsidRDefault="00913BE9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7B0324" w14:textId="59B4EDB2" w:rsidR="00913BE9" w:rsidRPr="00913BE9" w:rsidRDefault="005C048E" w:rsidP="00690CC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0D2F9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913BE9" w:rsidRPr="00913BE9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2E0B76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913BE9" w:rsidRPr="00913BE9">
        <w:rPr>
          <w:rFonts w:ascii="Times New Roman" w:hAnsi="Times New Roman" w:cs="Times New Roman"/>
          <w:b/>
          <w:bCs/>
          <w:sz w:val="20"/>
          <w:szCs w:val="20"/>
        </w:rPr>
        <w:t xml:space="preserve">. Full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13BE9" w:rsidRPr="00913BE9">
        <w:rPr>
          <w:rFonts w:ascii="Times New Roman" w:hAnsi="Times New Roman" w:cs="Times New Roman"/>
          <w:b/>
          <w:bCs/>
          <w:sz w:val="20"/>
          <w:szCs w:val="20"/>
        </w:rPr>
        <w:t xml:space="preserve">earch </w:t>
      </w:r>
      <w:r w:rsidR="005837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13BE9" w:rsidRPr="00913BE9">
        <w:rPr>
          <w:rFonts w:ascii="Times New Roman" w:hAnsi="Times New Roman" w:cs="Times New Roman"/>
          <w:b/>
          <w:bCs/>
          <w:sz w:val="20"/>
          <w:szCs w:val="20"/>
        </w:rPr>
        <w:t>trategy for CENTRAL</w:t>
      </w:r>
      <w:r w:rsidR="00AE076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1"/>
        <w:tblW w:w="9265" w:type="dxa"/>
        <w:tblInd w:w="0" w:type="dxa"/>
        <w:tblLook w:val="04A0" w:firstRow="1" w:lastRow="0" w:firstColumn="1" w:lastColumn="0" w:noHBand="0" w:noVBand="1"/>
      </w:tblPr>
      <w:tblGrid>
        <w:gridCol w:w="1206"/>
        <w:gridCol w:w="6951"/>
        <w:gridCol w:w="1108"/>
      </w:tblGrid>
      <w:tr w:rsidR="00913BE9" w:rsidRPr="00913BE9" w14:paraId="0FD2F139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B44FD9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</w:rPr>
            </w:pPr>
            <w:r w:rsidRPr="00913BE9">
              <w:rPr>
                <w:rFonts w:ascii="Times New Roman" w:eastAsia="Calibri" w:hAnsi="Times New Roman" w:cs="Times New Roman"/>
              </w:rPr>
              <w:t>Set #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67FA37" w14:textId="77777777" w:rsidR="00913BE9" w:rsidRPr="00913BE9" w:rsidRDefault="00913BE9" w:rsidP="00913B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13BE9">
              <w:rPr>
                <w:rFonts w:ascii="Times New Roman" w:eastAsia="Calibri" w:hAnsi="Times New Roman" w:cs="Times New Roman"/>
              </w:rPr>
              <w:t>CENTRAL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F70DA3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913BE9">
              <w:rPr>
                <w:rFonts w:ascii="Times New Roman" w:eastAsia="Calibri" w:hAnsi="Times New Roman" w:cs="Times New Roman"/>
              </w:rPr>
              <w:t>Results</w:t>
            </w:r>
          </w:p>
        </w:tc>
      </w:tr>
      <w:tr w:rsidR="00913BE9" w:rsidRPr="00913BE9" w14:paraId="10298A7E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7CC45E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  <w:p w14:paraId="0F860785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B23BA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[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m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ronavirus] OR [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m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"coronavirus infections"] OR [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m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betacoronavirus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] OR (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OVID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19:ti,ab,kw) OR "COVID-19":ti,ab,kw OR "COVID 19":ti,ab,kw OR COVID19:ti,ab,kw OR (corona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(virus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viral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virina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) OR coronavirus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coronaviral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oronavirina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novel coronaviru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new coronaviru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(2019:ti,ab,kw AND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nCoV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OR "2019-nCoV":ti,ab,kw OR "2019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nCoV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Wuhan coronaviru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SARS-CoV-2":ti,ab,kw OR "SARS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oV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":ti,ab,kw OR "SARSCoV2":ti,ab,kw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66911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917</w:t>
            </w:r>
          </w:p>
        </w:tc>
      </w:tr>
      <w:tr w:rsidR="00913BE9" w:rsidRPr="00913BE9" w14:paraId="7A9E0471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B2CB08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  <w:p w14:paraId="7A23C1C7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Renal Replacement</w:t>
            </w:r>
          </w:p>
          <w:p w14:paraId="48CDE142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herapy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78575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[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m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"renal replacement therapy"] OR ((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renal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kidney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 AND replace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herap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 OR "renal replacement therapy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renal replacement therapi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kidney replacement therapy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kidney replacement therapi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RRT: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D7A33B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1237</w:t>
            </w:r>
          </w:p>
        </w:tc>
      </w:tr>
      <w:tr w:rsidR="00913BE9" w:rsidRPr="00913BE9" w14:paraId="183C405F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1D667A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120E0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[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m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"renal dialysis"]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dialysis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proofErr w:type="gram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dialyses:</w:t>
            </w:r>
            <w:proofErr w:type="gram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8700F3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3351</w:t>
            </w:r>
          </w:p>
        </w:tc>
      </w:tr>
      <w:tr w:rsidR="00913BE9" w:rsidRPr="00913BE9" w14:paraId="5597FB74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7E4B09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  <w:p w14:paraId="3A117FE5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4560C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[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m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"peritoneal dialysis"] OR (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peritoneal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(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dialysis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proofErr w:type="gram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dialyses:</w:t>
            </w:r>
            <w:proofErr w:type="gram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) OR "peritoneal dialysi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peritoneal dialys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pd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apd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cpd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apd: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5ECBE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35920</w:t>
            </w:r>
          </w:p>
        </w:tc>
      </w:tr>
      <w:tr w:rsidR="00913BE9" w:rsidRPr="00913BE9" w14:paraId="3DCC52D6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968774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  <w:p w14:paraId="23D73FB7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emodialysis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40967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emodialysis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emodialyses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dialysis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dialyses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d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[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m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emofiltration]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emofiltration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filtration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[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m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emodiafiltration]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emodiafiltration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haemodiafiltration: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D9778D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5278</w:t>
            </w:r>
          </w:p>
        </w:tc>
      </w:tr>
      <w:tr w:rsidR="00913BE9" w:rsidRPr="00913BE9" w14:paraId="7A02F542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92A3E5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  <w:p w14:paraId="2EA68553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Kidney Transplant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581AA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[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m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"kidney transplantation"] OR ((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renal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kidney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 AND (transplant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graft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) OR "kidney transplant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kidney transplant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kidney transplantation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kidney transplantation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renal transplant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renal transplant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renal transplantation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renal transplantation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5C3FA7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14291</w:t>
            </w:r>
          </w:p>
        </w:tc>
      </w:tr>
      <w:tr w:rsidR="00913BE9" w:rsidRPr="00913BE9" w14:paraId="11051DCF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87CE19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  <w:p w14:paraId="1AFA8F4B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SRD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7ED8A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[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mh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"kidney failure, chronic"] OR ((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hronic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(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stage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 AND (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kidney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renal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 AND (fail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disease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) OR "chronic kidney failure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chronic kidney failur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OR "chronic renal failure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OR "chronic renal failur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OR "chronic kidney disease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OR "chronic kidney diseas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OR "end-stage kidney disease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end-stage kidney diseas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end stage kidney disease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end stage kidney diseas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kidney disease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kidney diseas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end-stage renal disease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OR "end-stage renal diseas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end stage renal disease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OR "end stage renal diseas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nal disease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OR "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ndstage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nal diseases"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RF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RD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KF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CKD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SRF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SRD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SKF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ESKD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((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kidney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renal: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AND 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insufficien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*:</w:t>
            </w:r>
            <w:proofErr w:type="spellStart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ti,ab,kw</w:t>
            </w:r>
            <w:proofErr w:type="spellEnd"/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4090F0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24966</w:t>
            </w:r>
          </w:p>
        </w:tc>
      </w:tr>
      <w:tr w:rsidR="00913BE9" w:rsidRPr="00913BE9" w14:paraId="4529E98C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5540C8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2DD12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2 OR #3 OR #4 OR #5 OR #6 OR #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07E005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81231</w:t>
            </w:r>
          </w:p>
        </w:tc>
      </w:tr>
      <w:tr w:rsidR="00913BE9" w:rsidRPr="00913BE9" w14:paraId="32FC9843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F16F81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FAB4A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1 AND #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6B006F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74</w:t>
            </w:r>
          </w:p>
        </w:tc>
      </w:tr>
      <w:tr w:rsidR="00913BE9" w:rsidRPr="00913BE9" w14:paraId="16460E5D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6A186F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828D9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913BE9">
              <w:rPr>
                <w:rFonts w:ascii="Times New Roman" w:hAnsi="Times New Roman" w:cs="Times New Roman"/>
                <w:sz w:val="16"/>
                <w:szCs w:val="16"/>
              </w:rPr>
              <w:t>mh</w:t>
            </w:r>
            <w:proofErr w:type="spellEnd"/>
            <w:r w:rsidRPr="00913BE9">
              <w:rPr>
                <w:rFonts w:ascii="Times New Roman" w:hAnsi="Times New Roman" w:cs="Times New Roman"/>
                <w:sz w:val="16"/>
                <w:szCs w:val="16"/>
              </w:rPr>
              <w:t xml:space="preserve"> animals] NOT [</w:t>
            </w:r>
            <w:proofErr w:type="spellStart"/>
            <w:r w:rsidRPr="00913BE9">
              <w:rPr>
                <w:rFonts w:ascii="Times New Roman" w:hAnsi="Times New Roman" w:cs="Times New Roman"/>
                <w:sz w:val="16"/>
                <w:szCs w:val="16"/>
              </w:rPr>
              <w:t>mh</w:t>
            </w:r>
            <w:proofErr w:type="spellEnd"/>
            <w:r w:rsidRPr="00913BE9">
              <w:rPr>
                <w:rFonts w:ascii="Times New Roman" w:hAnsi="Times New Roman" w:cs="Times New Roman"/>
                <w:sz w:val="16"/>
                <w:szCs w:val="16"/>
              </w:rPr>
              <w:t xml:space="preserve"> humans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83F475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6790</w:t>
            </w:r>
          </w:p>
        </w:tc>
      </w:tr>
      <w:tr w:rsidR="00913BE9" w:rsidRPr="00913BE9" w14:paraId="7846E905" w14:textId="77777777" w:rsidTr="005D1955"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A1C1CE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4C246" w14:textId="77777777" w:rsidR="00913BE9" w:rsidRPr="00913BE9" w:rsidRDefault="00913BE9" w:rsidP="00913BE9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BE9">
              <w:rPr>
                <w:rFonts w:ascii="Times New Roman" w:eastAsia="Calibri" w:hAnsi="Times New Roman" w:cs="Times New Roman"/>
                <w:sz w:val="18"/>
                <w:szCs w:val="18"/>
              </w:rPr>
              <w:t>#9 NOT #1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DA104" w14:textId="77777777" w:rsidR="00913BE9" w:rsidRPr="00913BE9" w:rsidRDefault="00913BE9" w:rsidP="00913BE9">
            <w:pPr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913BE9">
              <w:rPr>
                <w:rFonts w:ascii="Times New Roman" w:eastAsia="Calibri" w:hAnsi="Times New Roman" w:cs="Times New Roman"/>
                <w:b/>
                <w:bCs/>
              </w:rPr>
              <w:t>74</w:t>
            </w:r>
          </w:p>
        </w:tc>
      </w:tr>
    </w:tbl>
    <w:p w14:paraId="3C320390" w14:textId="7FBA36F5" w:rsidR="00E16453" w:rsidRPr="00E92FFD" w:rsidRDefault="00E16453" w:rsidP="005D0370">
      <w:pPr>
        <w:tabs>
          <w:tab w:val="left" w:pos="2484"/>
        </w:tabs>
        <w:rPr>
          <w:rFonts w:ascii="Times New Roman" w:hAnsi="Times New Roman" w:cs="Times New Roman"/>
          <w:sz w:val="20"/>
          <w:szCs w:val="20"/>
        </w:rPr>
      </w:pPr>
    </w:p>
    <w:sectPr w:rsidR="00E16453" w:rsidRPr="00E92FFD" w:rsidSect="008E5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38D7B" w14:textId="77777777" w:rsidR="002A5989" w:rsidRDefault="002A5989" w:rsidP="001D6BD1">
      <w:pPr>
        <w:spacing w:after="0" w:line="240" w:lineRule="auto"/>
      </w:pPr>
      <w:r>
        <w:separator/>
      </w:r>
    </w:p>
  </w:endnote>
  <w:endnote w:type="continuationSeparator" w:id="0">
    <w:p w14:paraId="3B357FEF" w14:textId="77777777" w:rsidR="002A5989" w:rsidRDefault="002A5989" w:rsidP="001D6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1CECE" w14:textId="77777777" w:rsidR="002A5989" w:rsidRDefault="002A5989" w:rsidP="001D6BD1">
      <w:pPr>
        <w:spacing w:after="0" w:line="240" w:lineRule="auto"/>
      </w:pPr>
      <w:r>
        <w:separator/>
      </w:r>
    </w:p>
  </w:footnote>
  <w:footnote w:type="continuationSeparator" w:id="0">
    <w:p w14:paraId="6E25D2E9" w14:textId="77777777" w:rsidR="002A5989" w:rsidRDefault="002A5989" w:rsidP="001D6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371"/>
    <w:rsid w:val="000D2F9B"/>
    <w:rsid w:val="000D339A"/>
    <w:rsid w:val="00130906"/>
    <w:rsid w:val="00172AE0"/>
    <w:rsid w:val="001A6138"/>
    <w:rsid w:val="001D6BD1"/>
    <w:rsid w:val="00213500"/>
    <w:rsid w:val="00222F5F"/>
    <w:rsid w:val="002A5989"/>
    <w:rsid w:val="002E0B76"/>
    <w:rsid w:val="004555F7"/>
    <w:rsid w:val="00461341"/>
    <w:rsid w:val="00470889"/>
    <w:rsid w:val="004C537F"/>
    <w:rsid w:val="004D2DDD"/>
    <w:rsid w:val="00526BDE"/>
    <w:rsid w:val="005837C4"/>
    <w:rsid w:val="005C048E"/>
    <w:rsid w:val="005D0370"/>
    <w:rsid w:val="005D1955"/>
    <w:rsid w:val="00625957"/>
    <w:rsid w:val="00690CC2"/>
    <w:rsid w:val="007809E7"/>
    <w:rsid w:val="0078221E"/>
    <w:rsid w:val="007929B4"/>
    <w:rsid w:val="007F5C21"/>
    <w:rsid w:val="00864525"/>
    <w:rsid w:val="00867677"/>
    <w:rsid w:val="0088200F"/>
    <w:rsid w:val="008E51E2"/>
    <w:rsid w:val="00913BE9"/>
    <w:rsid w:val="00947371"/>
    <w:rsid w:val="009961A8"/>
    <w:rsid w:val="009C3CA2"/>
    <w:rsid w:val="009D1AEA"/>
    <w:rsid w:val="00A26FC9"/>
    <w:rsid w:val="00A30A2C"/>
    <w:rsid w:val="00A84B16"/>
    <w:rsid w:val="00AA23CF"/>
    <w:rsid w:val="00AD7401"/>
    <w:rsid w:val="00AE076D"/>
    <w:rsid w:val="00B94E4E"/>
    <w:rsid w:val="00BA4CD6"/>
    <w:rsid w:val="00BF2A6F"/>
    <w:rsid w:val="00C075A4"/>
    <w:rsid w:val="00C24DA4"/>
    <w:rsid w:val="00C3258D"/>
    <w:rsid w:val="00C5141B"/>
    <w:rsid w:val="00C530D4"/>
    <w:rsid w:val="00CD4DDE"/>
    <w:rsid w:val="00D24A7A"/>
    <w:rsid w:val="00D25A16"/>
    <w:rsid w:val="00DA4894"/>
    <w:rsid w:val="00E16453"/>
    <w:rsid w:val="00E833A2"/>
    <w:rsid w:val="00E92FFD"/>
    <w:rsid w:val="00F7021E"/>
    <w:rsid w:val="00FD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12460"/>
  <w15:chartTrackingRefBased/>
  <w15:docId w15:val="{25D554AD-7621-43CB-B8F9-4E260151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0C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0CC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514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51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6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BD1"/>
  </w:style>
  <w:style w:type="paragraph" w:styleId="Footer">
    <w:name w:val="footer"/>
    <w:basedOn w:val="Normal"/>
    <w:link w:val="FooterChar"/>
    <w:uiPriority w:val="99"/>
    <w:unhideWhenUsed/>
    <w:rsid w:val="001D6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15</Words>
  <Characters>1205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win Nopsopon</dc:creator>
  <cp:keywords/>
  <dc:description/>
  <cp:lastModifiedBy>Tanawin Nopsopon</cp:lastModifiedBy>
  <cp:revision>2</cp:revision>
  <dcterms:created xsi:type="dcterms:W3CDTF">2021-06-01T18:47:00Z</dcterms:created>
  <dcterms:modified xsi:type="dcterms:W3CDTF">2021-06-01T18:47:00Z</dcterms:modified>
</cp:coreProperties>
</file>